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DFB8" w14:textId="0AA22ED7" w:rsidR="007328B4" w:rsidRPr="00541155" w:rsidRDefault="00541155" w:rsidP="007328B4">
      <w:pPr>
        <w:rPr>
          <w:rFonts w:ascii="Times New Roman" w:eastAsia="Times New Roman" w:hAnsi="Times New Roman" w:cs="Times New Roman"/>
          <w:color w:val="000000"/>
        </w:rPr>
      </w:pPr>
      <w:r w:rsidRPr="00541155">
        <w:rPr>
          <w:rFonts w:ascii="Times New Roman" w:eastAsia="Times New Roman" w:hAnsi="Times New Roman" w:cs="Times New Roman"/>
          <w:b/>
          <w:bCs/>
          <w:color w:val="000000"/>
        </w:rPr>
        <w:t>Appendix S9</w:t>
      </w:r>
      <w:r w:rsidR="007328B4" w:rsidRPr="00541155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7328B4" w:rsidRPr="00541155">
        <w:rPr>
          <w:rFonts w:ascii="Times New Roman" w:eastAsia="Times New Roman" w:hAnsi="Times New Roman" w:cs="Times New Roman"/>
          <w:color w:val="000000"/>
        </w:rPr>
        <w:t xml:space="preserve"> T</w:t>
      </w:r>
      <w:r>
        <w:rPr>
          <w:rFonts w:ascii="Times New Roman" w:eastAsia="Times New Roman" w:hAnsi="Times New Roman" w:cs="Times New Roman"/>
          <w:color w:val="000000"/>
        </w:rPr>
        <w:t>E</w:t>
      </w:r>
      <w:r w:rsidR="007328B4" w:rsidRPr="00541155">
        <w:rPr>
          <w:rFonts w:ascii="Times New Roman" w:eastAsia="Times New Roman" w:hAnsi="Times New Roman" w:cs="Times New Roman"/>
          <w:color w:val="000000"/>
        </w:rPr>
        <w:t xml:space="preserve"> composition of the </w:t>
      </w:r>
      <w:proofErr w:type="spellStart"/>
      <w:r w:rsidR="007328B4" w:rsidRPr="00541155">
        <w:rPr>
          <w:rFonts w:ascii="Times New Roman" w:eastAsia="Times New Roman" w:hAnsi="Times New Roman" w:cs="Times New Roman"/>
          <w:color w:val="000000"/>
        </w:rPr>
        <w:t>hexaploid</w:t>
      </w:r>
      <w:proofErr w:type="spellEnd"/>
      <w:r w:rsidR="007328B4" w:rsidRPr="00541155">
        <w:rPr>
          <w:rFonts w:ascii="Times New Roman" w:eastAsia="Times New Roman" w:hAnsi="Times New Roman" w:cs="Times New Roman"/>
          <w:color w:val="000000"/>
        </w:rPr>
        <w:t xml:space="preserve"> </w:t>
      </w:r>
      <w:r w:rsidRPr="00541155">
        <w:rPr>
          <w:rFonts w:ascii="Times New Roman" w:eastAsia="Times New Roman" w:hAnsi="Times New Roman" w:cs="Times New Roman"/>
          <w:i/>
          <w:iCs/>
          <w:color w:val="000000"/>
        </w:rPr>
        <w:t xml:space="preserve">Triticum </w:t>
      </w:r>
      <w:proofErr w:type="spellStart"/>
      <w:r w:rsidRPr="00541155">
        <w:rPr>
          <w:rFonts w:ascii="Times New Roman" w:eastAsia="Times New Roman" w:hAnsi="Times New Roman" w:cs="Times New Roman"/>
          <w:i/>
          <w:iCs/>
          <w:color w:val="000000"/>
        </w:rPr>
        <w:t>aestivum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</w:p>
    <w:p w14:paraId="3FAB5D40" w14:textId="77777777" w:rsidR="007328B4" w:rsidRPr="00541155" w:rsidRDefault="007328B4" w:rsidP="007328B4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401"/>
        <w:gridCol w:w="587"/>
        <w:gridCol w:w="820"/>
        <w:gridCol w:w="1173"/>
        <w:gridCol w:w="1420"/>
        <w:gridCol w:w="2287"/>
      </w:tblGrid>
      <w:tr w:rsidR="007328B4" w:rsidRPr="00541155" w14:paraId="3AACB717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253E10" w14:textId="31E8B0EB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erfamily</w:t>
            </w:r>
            <w:r w:rsidR="009B0C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CAAF2D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F102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0AF0CB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C4930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497A56" w14:textId="0CE196B5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="00541155"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gth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72CC1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411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ion of the genome</w:t>
            </w:r>
          </w:p>
        </w:tc>
      </w:tr>
      <w:tr w:rsidR="007328B4" w:rsidRPr="00541155" w14:paraId="4C2D4D90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F8B211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LTR_Copi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3FF4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RLC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F637F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CDD678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19,483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9AE55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8.98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91CC92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,919,237,035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1C0C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3.49%</w:t>
            </w:r>
          </w:p>
        </w:tc>
      </w:tr>
      <w:tr w:rsidR="007328B4" w:rsidRPr="00541155" w14:paraId="01C2AF7F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055ACB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LTR_Gypsy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8CA2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RLG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11589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D4115E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585,223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B32DD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50.63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CB41D3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5,555,623,866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8E0BD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39.05%</w:t>
            </w:r>
          </w:p>
        </w:tc>
      </w:tr>
      <w:tr w:rsidR="007328B4" w:rsidRPr="00541155" w14:paraId="62A9EAA2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D33FE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LTR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8480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RLX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01339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47D39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37,837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E4BFFC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3.30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5FCF0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79,315,679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56D9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.96%</w:t>
            </w:r>
          </w:p>
        </w:tc>
      </w:tr>
      <w:tr w:rsidR="007328B4" w:rsidRPr="00541155" w14:paraId="3BA56E29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B2C35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LINE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FBC18C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RIX/RII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CFEF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DFACE" w14:textId="455F4BAF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9653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5BB011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83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7E3FFD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3,043,540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98F2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</w:tr>
      <w:tr w:rsidR="007328B4" w:rsidRPr="00541155" w14:paraId="268226AC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FEE10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SINE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DCCD7A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RSX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C3B038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C013A" w14:textId="73E75FAC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3592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D7E05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65460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,915,393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FE0DD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1%</w:t>
            </w:r>
          </w:p>
        </w:tc>
      </w:tr>
      <w:tr w:rsidR="007328B4" w:rsidRPr="00541155" w14:paraId="308B91C4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126AA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Helitron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925E29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HH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332E6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87E148" w14:textId="0E4E474B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444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DA8C62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12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483D94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4,964,556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6F368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</w:tr>
      <w:tr w:rsidR="007328B4" w:rsidRPr="00541155" w14:paraId="1EDAED46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63D2EF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hAT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A006A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A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BD07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E94DFC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16D7A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B1AC40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90,210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29F64F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7328B4" w:rsidRPr="00541155" w14:paraId="46D13A65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D4F3A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CACT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6548C7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C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5B290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C027F6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72,957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C9E68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3.61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E956D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4,264,394,182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D7472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29.98%</w:t>
            </w:r>
          </w:p>
        </w:tc>
      </w:tr>
      <w:tr w:rsidR="007328B4" w:rsidRPr="00541155" w14:paraId="726891D4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BA1A8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Harbinger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983462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H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1E8C29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F3E4C7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1,676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9C5EB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.01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EA63B3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2,017,004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FC655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8%</w:t>
            </w:r>
          </w:p>
        </w:tc>
      </w:tr>
      <w:tr w:rsidR="007328B4" w:rsidRPr="00541155" w14:paraId="23A162DD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AF61E3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Mutator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4AFC48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M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D468C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85462" w14:textId="6C11BAD2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746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DA0040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64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48907D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8,000,196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DBBAFD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6%</w:t>
            </w:r>
          </w:p>
        </w:tc>
      </w:tr>
      <w:tr w:rsidR="007328B4" w:rsidRPr="00541155" w14:paraId="45926D45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5A8D42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_Mariner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E9CFB5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T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D2051B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1AC48C" w14:textId="7F38FB6D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694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F30806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14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7ADDD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472,263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25CF68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7328B4" w:rsidRPr="00541155" w14:paraId="3FF40FF8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6DB8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N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D02AF2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DTX/DXX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C7782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5177CA" w14:textId="48128F9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1154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D57BF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9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C32A5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473,078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BFD250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7328B4" w:rsidRPr="00541155" w14:paraId="7373E1C8" w14:textId="77777777" w:rsidTr="00541155">
        <w:trPr>
          <w:trHeight w:val="415"/>
        </w:trPr>
        <w:tc>
          <w:tcPr>
            <w:tcW w:w="9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156CD2" w14:textId="64B68079" w:rsidR="007328B4" w:rsidRPr="00541155" w:rsidRDefault="007B1202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="007328B4" w:rsidRPr="00541155">
              <w:rPr>
                <w:rFonts w:ascii="Times New Roman" w:eastAsia="Times New Roman" w:hAnsi="Times New Roman" w:cs="Times New Roman"/>
                <w:color w:val="000000"/>
              </w:rPr>
              <w:t>nclassified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FC71F4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XXX</w:t>
            </w:r>
          </w:p>
        </w:tc>
        <w:tc>
          <w:tcPr>
            <w:tcW w:w="3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C8A49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41FB0B" w14:textId="0B1B6B9A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3618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8BDBE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31%</w:t>
            </w:r>
          </w:p>
        </w:tc>
        <w:tc>
          <w:tcPr>
            <w:tcW w:w="7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41FD4" w14:textId="77777777" w:rsidR="007328B4" w:rsidRPr="00541155" w:rsidRDefault="007328B4" w:rsidP="00824BA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5,303,198</w:t>
            </w:r>
          </w:p>
        </w:tc>
        <w:tc>
          <w:tcPr>
            <w:tcW w:w="1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65E0F5" w14:textId="77777777" w:rsidR="007328B4" w:rsidRPr="00541155" w:rsidRDefault="007328B4" w:rsidP="00824BA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1155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</w:tr>
    </w:tbl>
    <w:p w14:paraId="7A924DB9" w14:textId="77777777" w:rsidR="004279C5" w:rsidRDefault="004279C5">
      <w:pPr>
        <w:rPr>
          <w:rFonts w:ascii="Times New Roman" w:hAnsi="Times New Roman" w:cs="Times New Roman"/>
        </w:rPr>
      </w:pPr>
    </w:p>
    <w:p w14:paraId="0067EFE3" w14:textId="7EE974DF" w:rsidR="009B0C40" w:rsidRDefault="009B0C40" w:rsidP="009B0C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ransposable element superfamilies were defined by Wicker et al. (2007)</w:t>
      </w:r>
      <w:r w:rsidR="00DB05CB">
        <w:rPr>
          <w:rFonts w:ascii="Times New Roman" w:hAnsi="Times New Roman" w:cs="Times New Roman"/>
        </w:rPr>
        <w:t>.</w:t>
      </w:r>
    </w:p>
    <w:p w14:paraId="2E6A797C" w14:textId="77777777" w:rsidR="009B0C40" w:rsidRDefault="009B0C40" w:rsidP="009B0C40">
      <w:pPr>
        <w:rPr>
          <w:rFonts w:ascii="Times New Roman" w:hAnsi="Times New Roman" w:cs="Times New Roman"/>
        </w:rPr>
      </w:pPr>
    </w:p>
    <w:p w14:paraId="45C34F5B" w14:textId="59DBF9C6" w:rsidR="009B0C40" w:rsidRPr="00DB05CB" w:rsidRDefault="00DB05CB" w:rsidP="00DB05CB">
      <w:pPr>
        <w:spacing w:line="360" w:lineRule="auto"/>
        <w:rPr>
          <w:rFonts w:ascii="Times New Roman" w:hAnsi="Times New Roman" w:cs="Times New Roman"/>
          <w:b/>
          <w:bCs/>
        </w:rPr>
      </w:pPr>
      <w:r w:rsidRPr="00DB05CB">
        <w:rPr>
          <w:rFonts w:ascii="Times New Roman" w:hAnsi="Times New Roman" w:cs="Times New Roman"/>
          <w:b/>
          <w:bCs/>
        </w:rPr>
        <w:t>REFERENCES</w:t>
      </w:r>
    </w:p>
    <w:p w14:paraId="70C83EF5" w14:textId="31F48844" w:rsidR="009B0C40" w:rsidRPr="00DB05CB" w:rsidRDefault="009B0C40" w:rsidP="00DB05CB">
      <w:pPr>
        <w:spacing w:line="360" w:lineRule="auto"/>
        <w:ind w:left="720" w:hanging="720"/>
        <w:rPr>
          <w:rFonts w:ascii="Times New Roman" w:hAnsi="Times New Roman" w:cs="Times New Roman"/>
        </w:rPr>
      </w:pPr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Wicker, T., 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F.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Sabot, 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A.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>Hua-Van,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 J. L.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DB05CB">
        <w:rPr>
          <w:rFonts w:ascii="Times New Roman" w:hAnsi="Times New Roman" w:cs="Times New Roman"/>
          <w:color w:val="222222"/>
          <w:shd w:val="clear" w:color="auto" w:fill="FFFFFF"/>
        </w:rPr>
        <w:t>Bennetzen</w:t>
      </w:r>
      <w:proofErr w:type="spellEnd"/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P.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Capy, 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B. </w:t>
      </w:r>
      <w:proofErr w:type="spellStart"/>
      <w:r w:rsidRPr="00DB05CB">
        <w:rPr>
          <w:rFonts w:ascii="Times New Roman" w:hAnsi="Times New Roman" w:cs="Times New Roman"/>
          <w:color w:val="222222"/>
          <w:shd w:val="clear" w:color="auto" w:fill="FFFFFF"/>
        </w:rPr>
        <w:t>Chalhoub</w:t>
      </w:r>
      <w:proofErr w:type="spellEnd"/>
      <w:r w:rsidRPr="00DB05CB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 xml:space="preserve">A. Flavell,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>et al.</w:t>
      </w:r>
      <w:r w:rsidRP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>2007.</w:t>
      </w:r>
      <w:r w:rsidRP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>A unified classification system for eukaryotic transposable elements. </w:t>
      </w:r>
      <w:r w:rsidRP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Nat</w:t>
      </w:r>
      <w:r w:rsid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ure</w:t>
      </w:r>
      <w:r w:rsidRP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Rev</w:t>
      </w:r>
      <w:r w:rsid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iews</w:t>
      </w:r>
      <w:r w:rsidRP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Genet</w:t>
      </w:r>
      <w:r w:rsidR="00DB05CB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ics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> 8</w:t>
      </w:r>
      <w:r w:rsidR="00DB05CB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DB05CB">
        <w:rPr>
          <w:rFonts w:ascii="Times New Roman" w:hAnsi="Times New Roman" w:cs="Times New Roman"/>
          <w:color w:val="222222"/>
          <w:shd w:val="clear" w:color="auto" w:fill="FFFFFF"/>
        </w:rPr>
        <w:t xml:space="preserve"> 973–982. </w:t>
      </w:r>
    </w:p>
    <w:p w14:paraId="4D7AF5D6" w14:textId="77777777" w:rsidR="009B0C40" w:rsidRDefault="009B0C40">
      <w:pPr>
        <w:rPr>
          <w:rFonts w:ascii="Times New Roman" w:hAnsi="Times New Roman" w:cs="Times New Roman"/>
        </w:rPr>
      </w:pPr>
    </w:p>
    <w:sectPr w:rsidR="009B0C40">
      <w:head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E443D" w14:textId="77777777" w:rsidR="00D330A2" w:rsidRDefault="00D330A2" w:rsidP="00541155">
      <w:r>
        <w:separator/>
      </w:r>
    </w:p>
  </w:endnote>
  <w:endnote w:type="continuationSeparator" w:id="0">
    <w:p w14:paraId="072D5431" w14:textId="77777777" w:rsidR="00D330A2" w:rsidRDefault="00D330A2" w:rsidP="0054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D1684" w14:textId="77777777" w:rsidR="00D330A2" w:rsidRDefault="00D330A2" w:rsidP="00541155">
      <w:r>
        <w:separator/>
      </w:r>
    </w:p>
  </w:footnote>
  <w:footnote w:type="continuationSeparator" w:id="0">
    <w:p w14:paraId="7B0992B5" w14:textId="77777777" w:rsidR="00D330A2" w:rsidRDefault="00D330A2" w:rsidP="005411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2BDF4" w14:textId="0D40D79E" w:rsidR="00541155" w:rsidRPr="007F4B4F" w:rsidRDefault="00541155" w:rsidP="00541155">
    <w:pPr>
      <w:pStyle w:val="Header"/>
      <w:ind w:right="360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color w:val="000000"/>
        <w:sz w:val="21"/>
        <w:szCs w:val="21"/>
      </w:rPr>
      <w:t xml:space="preserve">Gonzalez-Garcia </w:t>
    </w:r>
    <w:r w:rsidRPr="007F4B4F">
      <w:rPr>
        <w:rFonts w:ascii="Times New Roman" w:hAnsi="Times New Roman" w:cs="Times New Roman"/>
        <w:sz w:val="21"/>
        <w:szCs w:val="21"/>
      </w:rPr>
      <w:t>et al.—Applications in Plant Sciences 2023 11(4)—Data Supplement S</w:t>
    </w:r>
    <w:r>
      <w:rPr>
        <w:rFonts w:ascii="Times New Roman" w:hAnsi="Times New Roman" w:cs="Times New Roman"/>
        <w:sz w:val="21"/>
        <w:szCs w:val="21"/>
      </w:rPr>
      <w:t>9</w:t>
    </w:r>
    <w:r w:rsidRPr="007F4B4F">
      <w:rPr>
        <w:rFonts w:ascii="Times New Roman" w:hAnsi="Times New Roman" w:cs="Times New Roman"/>
        <w:sz w:val="21"/>
        <w:szCs w:val="21"/>
      </w:rPr>
      <w:t xml:space="preserve">—Page 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begin"/>
    </w:r>
    <w:r w:rsidRPr="007F4B4F">
      <w:rPr>
        <w:rStyle w:val="PageNumber"/>
        <w:rFonts w:ascii="Times New Roman" w:hAnsi="Times New Roman" w:cs="Times New Roman"/>
        <w:sz w:val="21"/>
        <w:szCs w:val="21"/>
      </w:rPr>
      <w:instrText xml:space="preserve"> PAGE </w:instrTex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separate"/>
    </w:r>
    <w:r>
      <w:rPr>
        <w:rStyle w:val="PageNumber"/>
        <w:rFonts w:ascii="Times New Roman" w:hAnsi="Times New Roman" w:cs="Times New Roman"/>
        <w:sz w:val="21"/>
        <w:szCs w:val="21"/>
      </w:rPr>
      <w:t>1</w:t>
    </w:r>
    <w:r w:rsidRPr="007F4B4F">
      <w:rPr>
        <w:rStyle w:val="PageNumber"/>
        <w:rFonts w:ascii="Times New Roman" w:hAnsi="Times New Roman" w:cs="Times New Roman"/>
        <w:sz w:val="21"/>
        <w:szCs w:val="21"/>
      </w:rPr>
      <w:fldChar w:fldCharType="end"/>
    </w:r>
    <w:r w:rsidRPr="007F4B4F">
      <w:rPr>
        <w:rStyle w:val="PageNumber"/>
        <w:rFonts w:ascii="Times New Roman" w:hAnsi="Times New Roman" w:cs="Times New Roman"/>
        <w:sz w:val="21"/>
        <w:szCs w:val="21"/>
      </w:rPr>
      <w:t xml:space="preserve"> of 1</w:t>
    </w:r>
  </w:p>
  <w:p w14:paraId="10B4B2AE" w14:textId="5F8E514B" w:rsidR="00541155" w:rsidRPr="00541155" w:rsidRDefault="00541155" w:rsidP="00541155">
    <w:pPr>
      <w:pStyle w:val="BasicParagraph"/>
      <w:rPr>
        <w:rFonts w:ascii="Times New Roman" w:hAnsi="Times New Roman" w:cs="Times New Roman"/>
        <w:sz w:val="21"/>
        <w:szCs w:val="21"/>
      </w:rPr>
    </w:pPr>
    <w:r w:rsidRPr="007F4B4F">
      <w:rPr>
        <w:rFonts w:ascii="Times New Roman" w:hAnsi="Times New Roman" w:cs="Times New Roman"/>
        <w:sz w:val="21"/>
        <w:szCs w:val="21"/>
      </w:rPr>
      <w:t>DOI 10.1002/aps3.11</w:t>
    </w:r>
    <w:r>
      <w:rPr>
        <w:rFonts w:ascii="Times New Roman" w:hAnsi="Times New Roman" w:cs="Times New Roman"/>
        <w:sz w:val="21"/>
        <w:szCs w:val="21"/>
      </w:rPr>
      <w:t>5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B4"/>
    <w:rsid w:val="00015063"/>
    <w:rsid w:val="00142053"/>
    <w:rsid w:val="001D22A9"/>
    <w:rsid w:val="004279C5"/>
    <w:rsid w:val="00532498"/>
    <w:rsid w:val="00541155"/>
    <w:rsid w:val="0071611C"/>
    <w:rsid w:val="007328B4"/>
    <w:rsid w:val="007B1202"/>
    <w:rsid w:val="008027AE"/>
    <w:rsid w:val="00811F9C"/>
    <w:rsid w:val="009B0C40"/>
    <w:rsid w:val="00B80A35"/>
    <w:rsid w:val="00BB0686"/>
    <w:rsid w:val="00D330A2"/>
    <w:rsid w:val="00DB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04113"/>
  <w15:chartTrackingRefBased/>
  <w15:docId w15:val="{3DF05440-DDEC-9747-B3EB-E56E9C90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155"/>
  </w:style>
  <w:style w:type="paragraph" w:styleId="Footer">
    <w:name w:val="footer"/>
    <w:basedOn w:val="Normal"/>
    <w:link w:val="FooterChar"/>
    <w:uiPriority w:val="99"/>
    <w:unhideWhenUsed/>
    <w:rsid w:val="0054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155"/>
  </w:style>
  <w:style w:type="character" w:styleId="PageNumber">
    <w:name w:val="page number"/>
    <w:basedOn w:val="DefaultParagraphFont"/>
    <w:uiPriority w:val="99"/>
    <w:semiHidden/>
    <w:unhideWhenUsed/>
    <w:rsid w:val="00541155"/>
  </w:style>
  <w:style w:type="paragraph" w:customStyle="1" w:styleId="BasicParagraph">
    <w:name w:val="[Basic Paragraph]"/>
    <w:basedOn w:val="Normal"/>
    <w:uiPriority w:val="99"/>
    <w:rsid w:val="0054115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  <w:style w:type="paragraph" w:styleId="Revision">
    <w:name w:val="Revision"/>
    <w:hidden/>
    <w:uiPriority w:val="99"/>
    <w:semiHidden/>
    <w:rsid w:val="00541155"/>
  </w:style>
  <w:style w:type="character" w:styleId="CommentReference">
    <w:name w:val="annotation reference"/>
    <w:basedOn w:val="DefaultParagraphFont"/>
    <w:uiPriority w:val="99"/>
    <w:semiHidden/>
    <w:unhideWhenUsed/>
    <w:rsid w:val="007B1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2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talia Gonzalez Garcia</dc:creator>
  <cp:keywords/>
  <dc:description/>
  <cp:lastModifiedBy>Beth Parada</cp:lastModifiedBy>
  <cp:revision>12</cp:revision>
  <dcterms:created xsi:type="dcterms:W3CDTF">2023-03-23T00:57:00Z</dcterms:created>
  <dcterms:modified xsi:type="dcterms:W3CDTF">2023-04-14T17:18:00Z</dcterms:modified>
</cp:coreProperties>
</file>